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BDBCB1" w14:textId="77777777" w:rsidR="0043752D" w:rsidRDefault="0043752D">
      <w:pPr>
        <w:rPr>
          <w:rFonts w:ascii="Times New Roman" w:hAnsi="Times New Roman" w:cs="Times New Roman"/>
        </w:rPr>
      </w:pPr>
    </w:p>
    <w:p w14:paraId="2EA2CDAF" w14:textId="77777777" w:rsidR="0043752D" w:rsidRDefault="0000000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Table S1. List of Reviewed Articles</w:t>
      </w:r>
    </w:p>
    <w:tbl>
      <w:tblPr>
        <w:tblW w:w="8582" w:type="dxa"/>
        <w:tblInd w:w="2" w:type="dxa"/>
        <w:tblLayout w:type="fixed"/>
        <w:tblLook w:val="04A0" w:firstRow="1" w:lastRow="0" w:firstColumn="1" w:lastColumn="0" w:noHBand="0" w:noVBand="1"/>
      </w:tblPr>
      <w:tblGrid>
        <w:gridCol w:w="569"/>
        <w:gridCol w:w="3162"/>
        <w:gridCol w:w="1562"/>
        <w:gridCol w:w="780"/>
        <w:gridCol w:w="2509"/>
      </w:tblGrid>
      <w:tr w:rsidR="0043752D" w14:paraId="2319DD16" w14:textId="77777777">
        <w:trPr>
          <w:trHeight w:val="1037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7F7B8" w14:textId="77777777" w:rsidR="004375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091C1" w14:textId="77777777" w:rsidR="004375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itl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2C7D" w14:textId="77777777" w:rsidR="004375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ou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5F3B" w14:textId="77777777" w:rsidR="004375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ear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9EAF6" w14:textId="77777777" w:rsidR="0043752D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evance</w:t>
            </w:r>
          </w:p>
        </w:tc>
      </w:tr>
      <w:tr w:rsidR="0043752D" w14:paraId="08D4E65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195A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B811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mmunohistochemical staining of sk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expressed proteins to identify exfoliated epidermal cells for forensic purpos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E17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ensic Sci I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017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AB2A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advanced histological methods for skin analysis, informing our tissue characterization.</w:t>
            </w:r>
          </w:p>
        </w:tc>
      </w:tr>
      <w:tr w:rsidR="0043752D" w14:paraId="3195344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0286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F6F4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omela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aded chitosan nanofibers prepared by electrospinning method for burn wound healing in animal mod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3F4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fe S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D21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71EF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des a comparative approach to burn dressings incorporating proteolytic enzymes.</w:t>
            </w:r>
          </w:p>
        </w:tc>
      </w:tr>
      <w:tr w:rsidR="0043752D" w14:paraId="2922612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ABB3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35B2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s made from giant salamander (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) skin and their odoran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191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Che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D7B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0355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etails extraction and properties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, directly relevant to our biomaterial source.</w:t>
            </w:r>
          </w:p>
        </w:tc>
      </w:tr>
      <w:tr w:rsidR="0043752D" w14:paraId="2194373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F62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4EB3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bilized collagen matrix dressing improves wound macrophage function and epithelializ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040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ASEB J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4698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1D07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lights the role of collagen dressings in modulating inflammation and cell migration.</w:t>
            </w:r>
          </w:p>
        </w:tc>
      </w:tr>
      <w:tr w:rsidR="0043752D" w14:paraId="740931F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0E81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D5D4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struction of a du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omponent hydrogel matrix for 3D biomimetic skin based on pho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osslinked chondroitin sulfate/collage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F99A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. J. Biol. Macromol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8487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42A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ustrates composite hydrogel strategies for skin regeneration under oxidative stress.</w:t>
            </w:r>
          </w:p>
        </w:tc>
      </w:tr>
      <w:tr w:rsidR="0043752D" w14:paraId="388B226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E2D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2D72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What is the role of peptide fragments of collagen I and IV in health and disease?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7B5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fe Sc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D2EE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314D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bioactivity of collagen peptides, supporting our choice of antioxidant peptide components.</w:t>
            </w:r>
          </w:p>
        </w:tc>
      </w:tr>
      <w:tr w:rsidR="0043752D" w14:paraId="0A9B518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964B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B5B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tosan: Whey Protein Isolate: An Effective Emulsifier for Stabilization of Squalene Based Emul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BDC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Waste Biomass Valoriz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6D9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529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orms our design of Pickering emulsions for w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applications.</w:t>
            </w:r>
          </w:p>
        </w:tc>
      </w:tr>
      <w:tr w:rsidR="0043752D" w14:paraId="72E2CDFA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30BE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C031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microbial hydrogel with multiple p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responsiveness for infected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C68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no Resear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79E5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010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ffers insights into multifunctional hydrogels combining antimicrobial and antioxidant functions.</w:t>
            </w:r>
          </w:p>
        </w:tc>
      </w:tr>
      <w:tr w:rsidR="0043752D" w14:paraId="1A468C4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D6D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8FAD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ptide/protein hydrolysate and their derivatives: Their role as emulsifying agents for enhancement of physical and oxidative stability of emul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292A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rends Food Sci. Technol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2CC6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AEB6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nderpins the selection of antioxidant peptides for stabilizing Pickering emulsions.</w:t>
            </w:r>
          </w:p>
        </w:tc>
      </w:tr>
      <w:tr w:rsidR="0043752D" w14:paraId="0DB6F61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1B2E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D9E2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brication and characterization of Chinese giant salamander skin composite collagen sponge as a hig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trength rapid hemostatic material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C010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. Biomater. Sci. Polym. Ed.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C32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933D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emonstrates a hemostatic applica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skin collagen, complementary to our hemostatic goal.</w:t>
            </w:r>
          </w:p>
        </w:tc>
      </w:tr>
      <w:tr w:rsidR="0043752D" w14:paraId="17D957C0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C02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FDE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 i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D492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engineering (Base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190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EA2A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rehensive review of collagen’s roles and mechanisms in wound repair, underpinning our choice of collagen-based materials.</w:t>
            </w:r>
          </w:p>
        </w:tc>
      </w:tr>
      <w:tr w:rsidR="0043752D" w14:paraId="37F2A47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DD35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8B2A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wth Factors, Reactive Oxygen Species, and Metformin—Promoters of the Wound Healing Process in Burns?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E483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Molecular Scien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2DD2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EB0C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usses the interplay between growth factors, ROS, and metformin in burn healing, supporting our focus on oxidative stress modulation.</w:t>
            </w:r>
          </w:p>
        </w:tc>
      </w:tr>
      <w:tr w:rsidR="0043752D" w14:paraId="28C9B99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6183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A412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 and Use of Biomaterials as Wound Healing Therapi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F852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rns &amp; Trau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C39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A42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current biomaterial strategies for wound management, providing context for our Pickering emulsion design.</w:t>
            </w:r>
          </w:p>
        </w:tc>
      </w:tr>
      <w:tr w:rsidR="0043752D" w14:paraId="4F88BED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692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891B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active Bacterial Cellulose Wound Dressings for Burns with Collagen 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itu and Chitosan 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itu Impregn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A07E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6200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888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composite dressings combining collagen and chitosan for burn wounds, informing our material formulation.</w:t>
            </w:r>
          </w:p>
        </w:tc>
      </w:tr>
      <w:tr w:rsidR="0043752D" w14:paraId="6F8F0F9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399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DB6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nate Immune System Response to Burn Damage—Focus on Cytokine Alte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BA87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Molecular Scien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C26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CD0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lyzes cytokine changes after burn injury, informing our understanding of inflammation dynamics in wound healing.</w:t>
            </w:r>
          </w:p>
        </w:tc>
      </w:tr>
      <w:tr w:rsidR="0043752D" w14:paraId="753973C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EE6B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297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logical Activity of Propolis Ointment with the Addition of 1% Nanosilver in the Treatment of Experimentall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Evoked Burn Wound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3BA6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olymers (Basel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B842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C739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aluates antimicrobial and healing effects of propol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nanosilver dressings, relevant to our multifunctional material approach.</w:t>
            </w:r>
          </w:p>
        </w:tc>
      </w:tr>
      <w:tr w:rsidR="0043752D" w14:paraId="15A3B74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A4B8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8D69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vanced Multilayer Composite Dressing with 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elivery of Gelsevirine and Silk Fibroin for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F6A5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posites Part B: Enginee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7EA6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5915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a layered dressing system combining bioactive compounds, supporting our emuls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release strategy.</w:t>
            </w:r>
          </w:p>
        </w:tc>
      </w:tr>
      <w:tr w:rsidR="0043752D" w14:paraId="48C90C5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7B6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2708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zym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olymer Conjugates as Robust Pickering Interfacial Biocatalysts for Efficient Biotransformations and 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ot Cascade Reac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CF0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gewandte Chemie International Edi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95C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D7F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Pickering stabilization and biocatalysis, guiding our emulsion design and stabilization rationale.</w:t>
            </w:r>
          </w:p>
        </w:tc>
      </w:tr>
      <w:tr w:rsidR="0043752D" w14:paraId="351F979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0E51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4EC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 Alginate/Hydroxyethyl Cellulose/Hydroxyapatite Composite Scaffold for Bone Regeneration: In Vitro Cell Viability and Proliferation of Human Mesenchymal Stem Cel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82D5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152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144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composite scaffold fabrication and cell compatibility assays, relevant to our materials’ biocompatibility testing.</w:t>
            </w:r>
          </w:p>
        </w:tc>
      </w:tr>
      <w:tr w:rsidR="0043752D" w14:paraId="62312C1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8EDF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6B7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ealing the Aggregation Behaviors of Mesostructured Collagen by the Evaluation of Reconstituted Collagen Performan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BF7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0AB9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2BCB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Explores collagen aggregation and performance, underpinning our choice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 microgels.</w:t>
            </w:r>
          </w:p>
        </w:tc>
      </w:tr>
      <w:tr w:rsidR="0043752D" w14:paraId="450C978E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23B8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64E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 Situ Forme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Hydrogel Loading Plasmid DNA Encoding VEGF for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A239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a Biomateria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227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52F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in situ hydrogel formation and 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elivery for angiogenesis, complementing our growth factor modulation approach.</w:t>
            </w:r>
          </w:p>
        </w:tc>
      </w:tr>
      <w:tr w:rsidR="0043752D" w14:paraId="19A61BD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F76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EF48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itos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Multifunctional Hydrogel for Sequential Wound Inflammation Elimination, Infection Inhibition, and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6EA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1A38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64A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a chitosan hydrogel with staged therapeutic functions, aligning with our focus on sequential ROS scavenging an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ion.</w:t>
            </w:r>
          </w:p>
        </w:tc>
      </w:tr>
      <w:tr w:rsidR="0043752D" w14:paraId="071111B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1264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F7AB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ind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ike Zinc Silicate Nanoparticles Accelerating Innervated and Vascularized Skin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9C63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968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6253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nanopart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mediated angiogenesis and neurogenesis, informing our evaluation of vascular responses in healing.</w:t>
            </w:r>
          </w:p>
        </w:tc>
      </w:tr>
      <w:tr w:rsidR="0043752D" w14:paraId="24896A8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ED47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6566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peptid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rug Conjugates for Anticancer Therap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5E3C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6058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1BA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design of polypeptide conjugates, relevant to our approach of pept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antioxidant delivery.</w:t>
            </w:r>
          </w:p>
        </w:tc>
      </w:tr>
      <w:tr w:rsidR="0043752D" w14:paraId="0A6FC93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6CF4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4F1E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Specific Peptide with Calcium Chelating Capacity Isolated from Whey Protein Hydrolysat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BA49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ournal of Functional Foo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0B55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D5A6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zes peptide chelation properties, supporting our selec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for enhancing bioactivity in Pickering emulsions.</w:t>
            </w:r>
          </w:p>
        </w:tc>
      </w:tr>
      <w:tr w:rsidR="0043752D" w14:paraId="3DC1D226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8422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180B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Review of Recent Progress on 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Biomateria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2E2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EE60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6C08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ummarizes advances in collagen scaffolds, providing comprehensive context for our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 application.</w:t>
            </w:r>
          </w:p>
        </w:tc>
      </w:tr>
      <w:tr w:rsidR="0043752D" w14:paraId="799BA59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FD3E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F4F5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ealing Properties of Epidermal Growth Factor and Tocotrien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Rich Fraction in Deep Parti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hickness Experimental Burn Wound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F7D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ioxida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B640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58CA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synergistic EGF and antioxidant effects in burn healing, supporting our focus on EGF secretion enhancement.</w:t>
            </w:r>
          </w:p>
        </w:tc>
      </w:tr>
      <w:tr w:rsidR="0043752D" w14:paraId="57F8A91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32F4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F7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rapeutic Potential of Propolis in Alleviating Inflammatory Response and Promoting Wound Healing in Skin Bur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900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ytotherapy Resear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D025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96A8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propolis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mechanisms, informing our comparison of natural antioxidant sources.</w:t>
            </w:r>
          </w:p>
        </w:tc>
      </w:tr>
      <w:tr w:rsidR="0043752D" w14:paraId="7C2B616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A13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857F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ydrothermal Extraction and Thorough Characterization of Carrageenans and Proteins from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Gigartina pistillat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94E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2257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3AE8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etails extraction and functionality of marine hydrocolloids, offering parallels to our extrac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byproducts.</w:t>
            </w:r>
          </w:p>
        </w:tc>
      </w:tr>
      <w:tr w:rsidR="0043752D" w14:paraId="3525207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6A5C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2E4D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ehydration and Rapid Trigg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etachable Multifunctional Hydrogels Promote Scarless Therapeutics of Deep Bur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C9C7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Functional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755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F6A6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multifunctional hydrogel design for scarless healing, guiding our material development priorities.</w:t>
            </w:r>
          </w:p>
        </w:tc>
      </w:tr>
      <w:tr w:rsidR="0043752D" w14:paraId="22B8F4E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1C0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A89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atelet Extracellular Vesicles Loaded Gelatine Hydrogels for Wound Car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B42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9B5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C278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ves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aded hydrogel for wound care, informing our hydrogel’s delivery and regenerative strategies.</w:t>
            </w:r>
          </w:p>
        </w:tc>
      </w:tr>
      <w:tr w:rsidR="0043752D" w14:paraId="78EDEA8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0AE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026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degradable and injectable poly(vinyl alcohol) microspheres in silk seric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hydrogel for the controlled release of antimicrobials: application to deep fu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hickness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EA33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Composites and Hybrid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D26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FB8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microsphe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ydrogel composites for controlled antimicrobial delivery, paralleling our Pickering emulsion approach.</w:t>
            </w:r>
          </w:p>
        </w:tc>
      </w:tr>
      <w:tr w:rsidR="0043752D" w14:paraId="65215CB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A542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8B6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jectable and biofunctionalized fibrin hydrogels c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embedded with stem cells induce hair follicle genes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095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egenerative Bio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D007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86E6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fibr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tem cell hydrogels for tissue regeneration, relevant to our evaluation of regenerative potential.</w:t>
            </w:r>
          </w:p>
        </w:tc>
      </w:tr>
      <w:tr w:rsidR="0043752D" w14:paraId="6060CC3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771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DD4C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robust, 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ot synthesis of highly mechanical and recoverable double network hydrogels using thermoreversible s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gel polysaccharid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DE8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E13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343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des methodology for durable dou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network hydrogels, guiding our materials design for mechanical stability.</w:t>
            </w:r>
          </w:p>
        </w:tc>
      </w:tr>
      <w:tr w:rsidR="0043752D" w14:paraId="7C0E8F2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8288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0E0A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led Release of Ceria and Ferric Oxide Nanoparticles via Collagen Hydrogel for Enhanced Osteoarthritis Therap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5968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FEE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8F2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nanoparticle release from collagen hydrogel, relevant to our R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avenging peptide delivery strategy.</w:t>
            </w:r>
          </w:p>
        </w:tc>
      </w:tr>
      <w:tr w:rsidR="0043752D" w14:paraId="2FCA314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0D80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7926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ynamic Covalent Dextran Hydrogels as Injectable,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djuvating Peptide Vaccine Depo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0CDD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Chemical Biolo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988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EFE2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dextran hydrogels for peptide delivery, informing our Pickering formulation and bioactivity retention.</w:t>
            </w:r>
          </w:p>
        </w:tc>
      </w:tr>
      <w:tr w:rsidR="0043752D" w14:paraId="7EADE7E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5A37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41E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“Monit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reat” that integrates bacter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herapeutics and b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optics for infected wound manage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24D4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activ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34DF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008F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integrated therapeuti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optical hydrogel, offering insights into multifunctional wound dressing design.</w:t>
            </w:r>
          </w:p>
        </w:tc>
      </w:tr>
      <w:tr w:rsidR="0043752D" w14:paraId="1A151E55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1A5F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F0C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perb Silk Hydrogels with High Adaptability, Bioactivity, and Versatility Enabled by Pho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ink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1C2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Na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3F8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4FB5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pho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osslinked silk hydrogels, relevant to our hydrogel crosslinking and functionalization methods.</w:t>
            </w:r>
          </w:p>
        </w:tc>
      </w:tr>
      <w:tr w:rsidR="0043752D" w14:paraId="324E806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14B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554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uman hair keratin and it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biomaterials for biomedical applica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86E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issue Engineering and Regenerative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88C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60B3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keratin biomaterials, providing context for alternative 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dressings.</w:t>
            </w:r>
          </w:p>
        </w:tc>
      </w:tr>
      <w:tr w:rsidR="0043752D" w14:paraId="5E4F298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F79A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DF60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rojan Horse Bioheterojunction Empowers Adhesive Hydrogel with Robust Antibacterial Activity and Sensing Capacity for Infected Cutaneous Regene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D48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no Lett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FFA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1F4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troduces multifunctional adhesive hydrogel with sensing, aligning with our design goals for responsive materials.</w:t>
            </w:r>
          </w:p>
        </w:tc>
      </w:tr>
      <w:tr w:rsidR="0043752D" w14:paraId="1DAE8C1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454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1FE9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natural injectable hydrogel with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and antibacterial properties for wound dre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369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llulo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1BC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9CB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, antibacterial hydrogel, supporting our scaffold’s design principles.</w:t>
            </w:r>
          </w:p>
        </w:tc>
      </w:tr>
      <w:tr w:rsidR="0043752D" w14:paraId="0B1B24F0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7B93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76D8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ultifunctional Hydrogel Based on Silk Fibroin Promotes Tissue Repair and Regene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4FD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Functional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E648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DBAD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silk fibroin hydrogel for tissue regeneration, relevant to our evaluation of regenerative potential.</w:t>
            </w:r>
          </w:p>
        </w:tc>
      </w:tr>
      <w:tr w:rsidR="0043752D" w14:paraId="69C457D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F3F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0D5B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inked Oxidized Sodium Alginate/Gelatin/Halloysite Hydrogel as Injectable, Adhesive, Antibacterial Dressing for Hemostas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8E3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Sustainable Chemistry &amp; Enginee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01E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ABD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inked hydrogel for hemostasis and antibacterial action, informing our material’s multifunctionality.</w:t>
            </w:r>
          </w:p>
        </w:tc>
      </w:tr>
      <w:tr w:rsidR="0043752D" w14:paraId="664234D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FCC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353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functional hydrogel improves cutaneous nerve repair and diabetic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BCC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no Resear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DFE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6BC3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prote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ydrogel for nerve repair and wound healing, relevant to our regenerative and cytocompatibility assessments.</w:t>
            </w:r>
          </w:p>
        </w:tc>
      </w:tr>
      <w:tr w:rsidR="0043752D" w14:paraId="702C58A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A3F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667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ral microsphere formulation of M2 macroph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mimetic Janus nanomotor for targeted therapy of ulcerative colit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91A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ience Advan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0334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C8BA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ough focused on gastrointestinal therapy, this Janus nanomotor strategy informs our design of multifunctional delivery vehicles.</w:t>
            </w:r>
          </w:p>
        </w:tc>
      </w:tr>
      <w:tr w:rsidR="0043752D" w14:paraId="792E4DC5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1285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415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e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Gluc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Wet Dressing for Cutaneous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7D2C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Wound Care (New Rochell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FFDF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4164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be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glucan dressings, relevant to polysacchar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component selection in our system.</w:t>
            </w:r>
          </w:p>
        </w:tc>
      </w:tr>
      <w:tr w:rsidR="0043752D" w14:paraId="6547F3B0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0493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94D8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functionalization of Macroporous Dextran Hydrogels with Adhesive Peptides and Growth Factors Enables Vascular Spheroid Sprout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509F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Biomaterials Science &amp; Enginee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4CD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9C08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peptide/growth factor functionalization, guiding our collaborative approach to EGF secretion enhancement.</w:t>
            </w:r>
          </w:p>
        </w:tc>
      </w:tr>
      <w:tr w:rsidR="0043752D" w14:paraId="7931287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C603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5542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nocellul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isted 3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rintable, transparent, bi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dhesive, conductive, and biocompatible hydrogels as sensors and moist electric generator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FFCA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bohydrate Poly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72E3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B17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nanocellulose hydrogels for sensing and healing, paralleling our interest in multifunctional material properties.</w:t>
            </w:r>
          </w:p>
        </w:tc>
      </w:tr>
      <w:tr w:rsidR="0043752D" w14:paraId="644293B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847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7F2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ilk fibro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hydrogels for cartilage organoids in osteoarthritis treat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FAA6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heranostic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834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ED0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silk fibroin hydrogels for cartilage regeneration, supporting our broader hydrogel application context.</w:t>
            </w:r>
          </w:p>
        </w:tc>
      </w:tr>
      <w:tr w:rsidR="0043752D" w14:paraId="024D20B6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8661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45E0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ulo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Du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Network Conductive Hydrogel with Exceptional Adhe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747B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Functional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DF7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0218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conductive, adhesive cellulose hydrogel, informing our selection of bioactive polysaccharide components.</w:t>
            </w:r>
          </w:p>
        </w:tc>
      </w:tr>
      <w:tr w:rsidR="0043752D" w14:paraId="6CFEDBE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E6F4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D08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jectable hyaluronate/collagen hydrogel with enhanced safety and efficacy for facial rejuven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47B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llagen and Leath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576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DF4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emonstrates injectable collagen–hyaluronate hydrogel safety and performance, informing our biocompatibility considerations for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 systems.</w:t>
            </w:r>
          </w:p>
        </w:tc>
      </w:tr>
      <w:tr w:rsidR="0043752D" w14:paraId="439657E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ABC5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2BA7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bacterial polysaccharide-based hydrogel dressing containing plant essential oil for bur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CE9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rns &amp; Trau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B1D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BA94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essential-oil–loaded polysaccharide hydrogel antimicrobial efficacy, guiding our multifunctional emulsion design.</w:t>
            </w:r>
          </w:p>
        </w:tc>
      </w:tr>
      <w:tr w:rsidR="0043752D" w14:paraId="62DAD26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E1A1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ED92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dru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free cardiovascular stent functionalized with tailored collagen supports 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itu healing of vascular tissu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F33B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ure Communic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752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B12B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llustrates collagen functionalization for tissue repair, supporting our use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 for regenerative applications.</w:t>
            </w:r>
          </w:p>
        </w:tc>
      </w:tr>
      <w:tr w:rsidR="0043752D" w14:paraId="36C4D39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EC8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BEB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General and Convenient Peptide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embling Mechanism for Developing Supramolecular Versatile Nanomaterials Based on The Biosynthetic Hybrid Amylo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Resilin Prote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FFA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70F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17E4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peptide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embly strategies, informing our approach to isolate and deploy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peptides in Pickering emulsions.</w:t>
            </w:r>
          </w:p>
        </w:tc>
      </w:tr>
      <w:tr w:rsidR="0043752D" w14:paraId="583D430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D94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2A7A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 of sodium alginate-based hydrogel loaded with lutein on gut microbiota and inflammatory response in DSS-induced colitis mic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855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Science and Human Well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8ACB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80EF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ough focused on colitis, elucidates alginate hydrogel–lutein interactions an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effects relevant to oxidative stress modulation.</w:t>
            </w:r>
          </w:p>
        </w:tc>
      </w:tr>
      <w:tr w:rsidR="0043752D" w14:paraId="71936FF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F9EA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2A4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natural polym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hydrogel with shape controllability and high toughness and its application to efficient osteochondral regene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8AE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erials Horiz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A285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067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polymer hydrogel mechanics and regenerative performance, relevant to our design of mechanically robust wound dressings.</w:t>
            </w:r>
          </w:p>
        </w:tc>
      </w:tr>
      <w:tr w:rsidR="0043752D" w14:paraId="744373BA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57B0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BB5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ecular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embly strategy tuning a dry crosslinking protein patch for biocompatible and biodegradable haemostatic s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B90C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ature Communication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90B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5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D03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in situ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embling collagen patches, paralleling our strategy for haemostatic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E materials.</w:t>
            </w:r>
          </w:p>
        </w:tc>
      </w:tr>
      <w:tr w:rsidR="0043752D" w14:paraId="4FD116F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7FE6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374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s of secondary cross-linking on the physicochemical properties of sodium alginate–hydrogel and in vitro release of anthocyani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EF1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1CF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30CD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amines crosslinking impact on alginate hydrogel release profiles, guiding our optimization of Pickering emulsion stability and release kinetics.</w:t>
            </w:r>
          </w:p>
        </w:tc>
      </w:tr>
      <w:tr w:rsidR="0043752D" w14:paraId="44DA4020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213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C18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zation of a novel konjac glucomannan film incorporated with Pickering emulsions: Effect of the emulsion particle siz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18E3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0B84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8356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Pickering emulsion size effects in polysaccharide films, directly paralleling our emulsion stabilization studies.</w:t>
            </w:r>
          </w:p>
        </w:tc>
      </w:tr>
      <w:tr w:rsidR="0043752D" w14:paraId="3543200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3465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662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ζ Potential as a Measure of Asphalt Emulsion Stabil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B59C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nergy &amp; Fue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41E5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7288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des foundational methods for ze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otential measurement in emulsions, applicable to our characteriza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E emulsions.</w:t>
            </w:r>
          </w:p>
        </w:tc>
      </w:tr>
      <w:tr w:rsidR="0043752D" w14:paraId="1E2D6EB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6D62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F4A5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oid properties of hydrophobic modified alginate: Surface tension, ζ-potential, viscosity and emulsific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EE31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bohydrate Poly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7619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865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physicochemical parameter measurements for alginate emulsions, informing our emulsion property analyses.</w:t>
            </w:r>
          </w:p>
        </w:tc>
      </w:tr>
      <w:tr w:rsidR="0043752D" w14:paraId="33021A7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C216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6EED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lationship between the adsorption behavior at the poly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oil interface and the emulsion featur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6B8F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lloids and Surfaces A: Physicochemical and Engineering Aspec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26F9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769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interfacial adsorption phenomena, underpinning our understanding of sol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tabilized Pickering emulsions.</w:t>
            </w:r>
          </w:p>
        </w:tc>
      </w:tr>
      <w:tr w:rsidR="0043752D" w14:paraId="3FF6C225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DC93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831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brication and characterization of acid soluble collagen stabilized Pickering emul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7536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CF11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3C9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Pickering emulsion formation, directly analogous to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 microgel–stabilized systems.</w:t>
            </w:r>
          </w:p>
        </w:tc>
      </w:tr>
      <w:tr w:rsidR="0043752D" w14:paraId="4E0FECC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303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E68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lagen and gelatin: Structure, properties, and applications in food indust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F232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6CF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332D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fo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 xml:space="preserve">grade collagen properties, providing context for our biomedical-grade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 characterization.</w:t>
            </w:r>
          </w:p>
        </w:tc>
      </w:tr>
      <w:tr w:rsidR="0043752D" w14:paraId="52387DF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4FF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2738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Modified Collagen Dressing Induces Transition of Inflammatory to Reparative Phenotype of Wound Macrophag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BF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cientific Repor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0DD1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F535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collagen dressing immunomodulatory effects, supporting our focus on antioxidant peptides to modulate inflammation.</w:t>
            </w:r>
          </w:p>
        </w:tc>
      </w:tr>
      <w:tr w:rsidR="0043752D" w14:paraId="3D6C878E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602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6517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 Bioinspired Medical Adhesive Derived from Skin Secre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for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73B6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Functional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AF5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EE33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ports on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skin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noBreakHyphen/>
              <w:t>derived adhesive, directly relevant to our exploration of salamander byproducts for wound care.</w:t>
            </w:r>
          </w:p>
        </w:tc>
      </w:tr>
      <w:tr w:rsidR="0043752D" w14:paraId="5DAED65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7D29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0572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oft microgels as Pickering emulsion stabilisers: role of particle deformabil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E781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oft Matt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71EB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853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iscusses microgel deformability in Pickering stabilization, guiding our use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 microgels for enhanced emulsion stability.</w:t>
            </w:r>
          </w:p>
        </w:tc>
      </w:tr>
      <w:tr w:rsidR="0043752D" w14:paraId="4DDDFD4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272B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3878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oxidant activities of peptide fractions derived from freshwater mussel protein using ultrasoun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ssisted enzymatic hydrolys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F9B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zech Journal of Food Scien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4950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D028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marine peptide antioxidant assays, informing our measurement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R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avenging capacity.</w:t>
            </w:r>
          </w:p>
        </w:tc>
      </w:tr>
      <w:tr w:rsidR="0043752D" w14:paraId="32BFF29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E21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3895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stainable Approach of Functional Biomaterials–Tissue Engineering for Skin Burn Treatment: A Comprehensive Review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EE70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harmaceutic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D4CC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865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des broad overview of biomaterial strategies for burn treatment, contextualizing our multifunctional emulsion approach.</w:t>
            </w:r>
          </w:p>
        </w:tc>
      </w:tr>
      <w:tr w:rsidR="0043752D" w14:paraId="0E6ECB1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4EB5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23F9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cent developments in Pickering emulsions for biomedical applica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4DE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rrent Opinion in Colloid &amp; Interface Sci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ED3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D968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biomedical Pickering emulsion advances, validating our choice of Pickering strategy for localized therapeutic delivery.</w:t>
            </w:r>
          </w:p>
        </w:tc>
      </w:tr>
      <w:tr w:rsidR="0043752D" w14:paraId="1F9A25C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8FD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62F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ckering emulsions: Versatility of colloidal particles and recent applica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E71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rrent Opinion in Colloid &amp; Interface Sci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55E6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D882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colloidal particle–stabilized emulsions, informing our choice and design of Pickering systems for biomedical use.</w:t>
            </w:r>
          </w:p>
        </w:tc>
      </w:tr>
      <w:tr w:rsidR="0043752D" w14:paraId="333984D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399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8104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ecular Mechanisms Related to Burns, Burn Wound Healing and Scarr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CA0C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Molecular Scien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FF25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6EB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mmarizes burn pathophysiology and scarring mechanisms, providing background for our therapeutic strategy.</w:t>
            </w:r>
          </w:p>
        </w:tc>
      </w:tr>
      <w:tr w:rsidR="0043752D" w14:paraId="5FB487F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4ED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A92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 Adhesive Bioink toward Biofabrication under Wet Condit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0054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2AE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590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adhesive bioinks for wet environments, paralleling challenges in formulating wound dressings for moist wounds.</w:t>
            </w:r>
          </w:p>
        </w:tc>
      </w:tr>
      <w:tr w:rsidR="0043752D" w14:paraId="5A2EDAD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EB8D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017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barrier against reactive oxygen species: chitosan/acellular dermal matrix scaffold enhances stem cell retention and improves cutaneous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8D2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tem Cell Research &amp; Thera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FE3C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704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R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rotective scaffold supporting cell retention, aligning with our focus on oxidative stress mitigation.</w:t>
            </w:r>
          </w:p>
        </w:tc>
      </w:tr>
      <w:tr w:rsidR="0043752D" w14:paraId="281DB34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5D7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03E9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Collagen Suprafamily: From Biosynthesis to Advanced Biomaterial Develop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455A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903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8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7815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ovides comprehensive review of collagen types and biomaterial applications, contextualizing our use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.</w:t>
            </w:r>
          </w:p>
        </w:tc>
      </w:tr>
      <w:tr w:rsidR="0043752D" w14:paraId="68DB758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954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551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dix Salvia miltiorrhiza Ameliorates Burn Injuries by Reducing Inflammation and Promoting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6A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ournal of Inflammation Researc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1D2A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1597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hows herbal extract’s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and healing effects, supporting our natural‐product approach to inflammation control.</w:t>
            </w:r>
          </w:p>
        </w:tc>
      </w:tr>
      <w:tr w:rsidR="0043752D" w14:paraId="1F1D616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A41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D4B7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oxidant peptides from edible aquatic animals: Preparation method, mechanism of action, and struc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activity relationship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7759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Chemist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752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326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aquatic‐derived peptides, underpinning selection and characteriza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antioxidant fractions.</w:t>
            </w:r>
          </w:p>
        </w:tc>
      </w:tr>
      <w:tr w:rsidR="0043752D" w14:paraId="24F06A0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CC8D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998B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ion biomaterial platforms for chronic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7C39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materials Scienc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0DF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A14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veys biomaterials designed to modulate inflammation, guiding our integration of antioxidant an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functions.</w:t>
            </w:r>
          </w:p>
        </w:tc>
      </w:tr>
      <w:tr w:rsidR="0043752D" w14:paraId="69059AE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176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3668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dentification and Active Evaluation of Antioxidant Peptides from Protein Hydrolysates of Skipjack Tuna (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Katsuwonus pelami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) Head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56B4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tioxida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D8F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FB91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ustrates identification and testing of marine antioxidant peptides, analogous to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evaluation.</w:t>
            </w:r>
          </w:p>
        </w:tc>
      </w:tr>
      <w:tr w:rsidR="0043752D" w14:paraId="22E8E925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D271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8EC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 Bioinspired Hemostatic Powder Derived from the Skin Secre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for Rapid Hemostasis and Intraoral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B82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E17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0E5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salamander skin‐derived hemostatic powder, directly relevant to our exploration of salamander byproducts for wound care.</w:t>
            </w:r>
          </w:p>
        </w:tc>
      </w:tr>
      <w:tr w:rsidR="0043752D" w14:paraId="7ECC6F9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B0D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D8C5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rrelation between Fatty Acid Profile an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Activity in Common Australian Seafood b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roduc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B40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rine Drug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A0AD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B40B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nks marine oil composition to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efficacy, informing our use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 for oxidative stress and inflammation control.</w:t>
            </w:r>
          </w:p>
        </w:tc>
      </w:tr>
      <w:tr w:rsidR="0043752D" w14:paraId="7789B01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8E2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9E2D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brication and characterization of rice bran oil‐in‐water Pickering emulsion stabilized by cellulose nanocrysta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9F6F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lloids and Surfaces A: Physicochemical and Engineering Aspec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6BF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7D0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plant‐oil Pickering emulsions, paralleling our formula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 stabilized by microgel particles.</w:t>
            </w:r>
          </w:p>
        </w:tc>
      </w:tr>
      <w:tr w:rsidR="0043752D" w14:paraId="7195CE8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8DA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ECA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ability of protein particle based Pickering emulsions in various environments: Review on strategies to inhibit coalescence and oxid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7DEC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Chemistry: 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9678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FC74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stabilization strategies against coalescence and oxidation, guiding our selec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 microgels for emulsion stability.</w:t>
            </w:r>
          </w:p>
        </w:tc>
      </w:tr>
      <w:tr w:rsidR="0043752D" w14:paraId="4DD5CF9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EABC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7CD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dhesive Nanopartic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Microgel System with ROS Scavenging Capability and Hemostatic Activity for Postoperative Adhesion Preven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DE8F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m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08B9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776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RO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avenging, hemostatic microgel systems, analogous to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E multifunctional emulsion.</w:t>
            </w:r>
          </w:p>
        </w:tc>
      </w:tr>
      <w:tr w:rsidR="0043752D" w14:paraId="7C85EA7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C16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20E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erformance of Quillaja bark saponin and 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actoglobulin mixtures on emulsion formation and stabilit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8C9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092C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B93F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aluates saponin–protein emulsifiers, relevant to understanding biomacromolecule–stabilized Pickering emulsions.</w:t>
            </w:r>
          </w:p>
        </w:tc>
      </w:tr>
      <w:tr w:rsidR="0043752D" w14:paraId="74108F6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55A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C02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le of gel structure in controlling in vitro intestinal lipid digestion in whey protein emulsion g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F27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3CB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52C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gel microstructure effects on release/digestion, informing our analysis of peptide release from Pickering emulsions.</w:t>
            </w:r>
          </w:p>
        </w:tc>
      </w:tr>
      <w:tr w:rsidR="0043752D" w14:paraId="571CBDC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951D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87DE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tep Synthesis of Multifunctional Chitosan Hydrogel for Fu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hickness Wound Closure a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04D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Healthcare 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C5E0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644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chitosan hydrogel with integrated functionalities, paralleling our hydrogel component design.</w:t>
            </w:r>
          </w:p>
        </w:tc>
      </w:tr>
      <w:tr w:rsidR="0043752D" w14:paraId="31F6E76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F8E0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21F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dou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network polysacchar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composite hydrogel for ski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451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bohydrate Poly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425E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F3D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dual‐network polysaccharide hydrogel efficacy in wound repair, guiding our composite material design.</w:t>
            </w:r>
          </w:p>
        </w:tc>
      </w:tr>
      <w:tr w:rsidR="0043752D" w14:paraId="7F5CD536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9D6A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8B68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linical Impact Upon Wound Healing and Inflammation in Moist, Wet, and Dry Environmen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0DD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dvanced Wound Care (New Rochelle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1662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7558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impact of wound environment on healing, contextualizing our in vivo and in vitro experiments.</w:t>
            </w:r>
          </w:p>
        </w:tc>
      </w:tr>
      <w:tr w:rsidR="0043752D" w14:paraId="0C27238A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6084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6FA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ramylon hydrogel: A bioactive polysaccharides hydrogel that scavenges ROS and promotes angiogenesis for wound repai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2F5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bohydrate Poly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4ABE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F08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polysaccharide hydrogel ROS scavenging and angiogenesis promotion, analogous to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E antioxidant and regenerative functions.</w:t>
            </w:r>
          </w:p>
        </w:tc>
      </w:tr>
      <w:tr w:rsidR="0043752D" w14:paraId="41D1457A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CF65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0BC8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haped polypeptide nanoparticles for siRNA delivery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47C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875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08A0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polypeptide nanoparticle design for nucleic acid delivery, informing our understanding of peptide-based carrier systems.</w:t>
            </w:r>
          </w:p>
        </w:tc>
      </w:tr>
      <w:tr w:rsidR="0043752D" w14:paraId="6A838D41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F48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EAE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s of (+)-catechin on a rice bran protein o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water emulsion: Droplet size, zet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otential, emulsifying properties, and rheological behavio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51E3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A03B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C081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polyphenol–emulsion interactions and stability, guiding our assessment of antioxidant–emulsion compatibility.</w:t>
            </w:r>
          </w:p>
        </w:tc>
      </w:tr>
      <w:tr w:rsidR="0043752D" w14:paraId="5A7D35F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ADAD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D6BA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jectable,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, antibacterial, and hemostatic N,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arboxymethyl chitosan/oxidized chondroitin sulfate composite hydrogel for wound dress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C28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erials Science &amp; Engineering 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9355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769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multifunctional chitos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hydrogel, paralleling our design of hydrogels with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and hemostatic properties.</w:t>
            </w:r>
          </w:p>
        </w:tc>
      </w:tr>
      <w:tr w:rsidR="0043752D" w14:paraId="11955CE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D49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3F70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ickering emulsion gel stabilized by octenylsuccinate quinoa starch granule as lutein carrier: Role of the gel network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A23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Chemistr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131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DFF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on starc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Pickering gels for bioactive delivery, analogous to our use of microgel networks in emulsions.</w:t>
            </w:r>
          </w:p>
        </w:tc>
      </w:tr>
      <w:tr w:rsidR="0043752D" w14:paraId="16D7111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A51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9A8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Muc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noBreakHyphen/>
              <w:t>Based Bioadhesive with Enhanced Adhesion and Wound Healing Properti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48E1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Applied Materials &amp; Interfa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5E89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A6EB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Demonstrates salamander mucus adhesive and healing efficacy, directly relevant to our utiliza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byproducts.</w:t>
            </w:r>
          </w:p>
        </w:tc>
      </w:tr>
      <w:tr w:rsidR="0043752D" w14:paraId="1E16BE2E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80CF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BFA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vel Diabetic Foot Wound Dressing Based on Multifunctional Hydrogels with Extensive Temperatu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olerant, Durable, Adhesive, and Intrinsic Antibacterial Properti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0D8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S Applied Materials &amp; Interfac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8D7B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5AF6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multifunctional hydrogel dressing performance under challenging conditions, informing our material robustness criteria.</w:t>
            </w:r>
          </w:p>
        </w:tc>
      </w:tr>
      <w:tr w:rsidR="0043752D" w14:paraId="1E36EA7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834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879A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ructural characterization and in vitro immunogenicity evaluation of amphibia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derived collagen type II from the cartilage of Chinese Giant Salamander (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)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8A0A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ournal of Biomaterials Science, Polymer Edi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F5E2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18E5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Provides immunogenicity and structural data on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, supporting its safe use in our biomaterials.</w:t>
            </w:r>
          </w:p>
        </w:tc>
      </w:tr>
      <w:tr w:rsidR="0043752D" w14:paraId="098B92F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07D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19A3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paration, characterization and antioxidant effect of polypeptide miner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helate from Yanbian cattle bon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B544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WT – Food Science and Technolo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ACDB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682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lustrates miner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helate peptide antioxidant activity, analogous to our evaluation of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antioxidant capacity.</w:t>
            </w:r>
          </w:p>
        </w:tc>
      </w:tr>
      <w:tr w:rsidR="0043752D" w14:paraId="72985CD2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F96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19F1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of gel structures in water and oil phases for improved delivery of bioactive food ingredient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3A2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ritical Reviews in Food Science and Nutri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0309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9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7E3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gel network design in biphasic systems, guiding our formulation of oi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water Pickering emulsions.</w:t>
            </w:r>
          </w:p>
        </w:tc>
      </w:tr>
      <w:tr w:rsidR="0043752D" w14:paraId="27E99D5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E2FD6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9BFA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ur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jured skin is marked by a prolonged local acute inflammatory response of innate immune cells and pr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cytokin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F026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ontiers in Immunolo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A7E9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4E9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prolonged inflammation in burn wounds, providing context for our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and antioxidant strategies.</w:t>
            </w:r>
          </w:p>
        </w:tc>
      </w:tr>
      <w:tr w:rsidR="0043752D" w14:paraId="6BDA4527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FC8E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B9A1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paration of na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ydroxyapatite/chitosan/tilapia skin peptides hydrogels and its burn wound treatment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C729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A05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448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bines marine peptides and chitosan hydrogel for burn healing, paralleling our mul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omponent hydrogel approach.</w:t>
            </w:r>
          </w:p>
        </w:tc>
      </w:tr>
      <w:tr w:rsidR="0043752D" w14:paraId="15ADE7C9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F795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6D7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meliorative effect of orally administered different linoleic acid/α-linolenic acid ratios in a mouse model of DNFB-induced atopic dermatit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37B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ournal of Functional Foo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2BF4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32F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amines dietary fatty acid ratios on inflammation, informing our consideration of lipid components in wound modulation.</w:t>
            </w:r>
          </w:p>
        </w:tc>
      </w:tr>
      <w:tr w:rsidR="0043752D" w14:paraId="6988CF3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0FC1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D092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iological activity evaluation and identification of different molecular weight peptides from wheat germ album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DEFA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WT – Food Science and Technolo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1B8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E18A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zes wheat germ peptides, supporting our comparative analysis of peptide size and antioxidant activity.</w:t>
            </w:r>
          </w:p>
        </w:tc>
      </w:tr>
      <w:tr w:rsidR="0043752D" w14:paraId="40B1ADE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78DA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CFE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and evaluation of new wound dressings based on 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ellulose derivative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4269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terials &amp; Desig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3F5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1CB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esents 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ellulose composite dressings, informing our selection of matrix materials for structural and functional performance.</w:t>
            </w:r>
          </w:p>
        </w:tc>
      </w:tr>
      <w:tr w:rsidR="0043752D" w14:paraId="7D79489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EDF2E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B050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lypept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drug delivery systems for programmed relea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999A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0F45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2674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views polypeptide carrier strategies, guiding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P delivery design within Pickering emulsions.</w:t>
            </w:r>
          </w:p>
        </w:tc>
      </w:tr>
      <w:tr w:rsidR="0043752D" w14:paraId="22D3880C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2D9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F555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olecular mechanism of palmitic acid and its derivatives in tumor progres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54F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rontiers in Oncolo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491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D3A6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hough oncolog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focused, provides insight into fatty acid bioactivity, relevant to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’s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roles.</w:t>
            </w:r>
          </w:p>
        </w:tc>
      </w:tr>
      <w:tr w:rsidR="0043752D" w14:paraId="028EAC2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E0C4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A589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fluence of interfacial compositions on the microstructure, physiochemical stability, lipid digestion and β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arotene bioaccessibility of Pickering emulsion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E054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od Hydrocolloid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1393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0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B858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lores interfacial composition effects on emulsion function, directly applicable to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C microgel–stabilized emulsions.</w:t>
            </w:r>
          </w:p>
        </w:tc>
      </w:tr>
      <w:tr w:rsidR="0043752D" w14:paraId="0ADA8408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0908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E06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llulose nanofiber from pomelo spongy tissue as a novel particle stabilizer for Pickering emul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44B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8C52F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977D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frui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fibe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particle stabilization, analogous to our microgel particle approach.</w:t>
            </w:r>
          </w:p>
        </w:tc>
      </w:tr>
      <w:tr w:rsidR="0043752D" w14:paraId="6C5CE7A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9624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56CA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novel Pickering emulsion stabilized solely by hydrophobic agar microgel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5115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rbohydrate Polymer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68357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2EC7F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orts agar microgel–stabilized emulsions, providing parallels to our collagen microgel systems.</w:t>
            </w:r>
          </w:p>
        </w:tc>
      </w:tr>
      <w:tr w:rsidR="0043752D" w14:paraId="6D137A55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4D83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68DA7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 physicochemical double cro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inked multifunctional hydrogel for dynamic burn wound healing: shape adaptability, injectable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property and enhanced adhes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0B8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iomateria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EE5C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15A4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tails dynamic hydrogel properties for burn healing, aligning with our hydrogel’s multifunctionality.</w:t>
            </w:r>
          </w:p>
        </w:tc>
      </w:tr>
      <w:tr w:rsidR="0043752D" w14:paraId="251AB03B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BA10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B227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haracterisation of aci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oluble and peps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olubilised collagen from frog (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Rana nigromaculata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>) ski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70D7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ternational Journal of Biological Macromolecul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9B02D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7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86D10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ovides extraction and characterization methods for amphibian collagen, supporting our collagen sourcing techniques.</w:t>
            </w:r>
          </w:p>
        </w:tc>
      </w:tr>
      <w:tr w:rsidR="0043752D" w14:paraId="3BA79443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DA28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4FA1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 hydrogel derived from skin secre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to facilitate bone regeneration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1EBEB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mposites Part B: Engineer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21074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4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9E19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ports salamander secretion–based hydrogel for bone repair, highlighting the versatility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byproducts.</w:t>
            </w:r>
          </w:p>
        </w:tc>
      </w:tr>
      <w:tr w:rsidR="0043752D" w14:paraId="2001662D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A5B5C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FE46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traction of fish oil from fish heads using ultr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igh pressure pr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reatment prior to enzymatic hydrolysis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CA78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nnovative Food Science &amp; Emerging Technolog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E70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07AC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optimized fish oil extraction, informing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LO preparation and quality considerations.</w:t>
            </w:r>
          </w:p>
        </w:tc>
      </w:tr>
      <w:tr w:rsidR="0043752D" w14:paraId="7D8F37FE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1962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562D5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pplication of Collag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Based Hydrogel in Skin Wound Healing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E4A3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el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9BEC5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3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207D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eviews collagen hydrogel applications in skin repair, contextualizing our use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.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collagen.</w:t>
            </w:r>
          </w:p>
        </w:tc>
      </w:tr>
      <w:tr w:rsidR="0043752D" w14:paraId="785D9F84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DFFE1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5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4E2D9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A hemostatic sponge derived from skin secretion of </w:t>
            </w:r>
            <w:r>
              <w:rPr>
                <w:rStyle w:val="font21"/>
                <w:rFonts w:ascii="Times New Roman" w:hAnsi="Times New Roman" w:cs="Times New Roman" w:hint="default"/>
                <w:sz w:val="18"/>
                <w:szCs w:val="18"/>
                <w:lang w:bidi="ar"/>
              </w:rPr>
              <w:t>Andrias davidianus</w:t>
            </w:r>
            <w:r>
              <w:rPr>
                <w:rStyle w:val="font01"/>
                <w:rFonts w:ascii="Times New Roman" w:hAnsi="Times New Roman" w:cs="Times New Roman" w:hint="default"/>
                <w:sz w:val="18"/>
                <w:szCs w:val="18"/>
                <w:lang w:bidi="ar"/>
              </w:rPr>
              <w:t xml:space="preserve"> and nanocellulose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3DB42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emical Engineering Journ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15A4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1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DD9DA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monstrates salamander secretion sponge hemostatic efficacy, complementing our multifunctional dressing design.</w:t>
            </w:r>
          </w:p>
        </w:tc>
      </w:tr>
      <w:tr w:rsidR="0043752D" w14:paraId="0A6FC34F" w14:textId="77777777">
        <w:trPr>
          <w:trHeight w:val="1701"/>
        </w:trPr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4EBA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59E6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jectable therm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sensitive and wid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crack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hydrogel loaded with antibacterial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dipotassium glycyrrhizate for ful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thickness skin wound repair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305E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cta Biomateriali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49EA9" w14:textId="77777777" w:rsidR="0043752D" w:rsidRDefault="000000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22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55DE8" w14:textId="77777777" w:rsidR="0043752D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cribes therm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responsive, sel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healing hydrogel with antibacterial and a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inflammatory functions, paralleling our A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noBreakHyphen/>
              <w:t>PE design for complex wound environments.</w:t>
            </w:r>
          </w:p>
        </w:tc>
      </w:tr>
    </w:tbl>
    <w:p w14:paraId="20161A87" w14:textId="77777777" w:rsidR="0043752D" w:rsidRDefault="0043752D">
      <w:pPr>
        <w:rPr>
          <w:rFonts w:ascii="Times New Roman" w:hAnsi="Times New Roman" w:cs="Times New Roman"/>
        </w:rPr>
      </w:pPr>
    </w:p>
    <w:sectPr w:rsidR="00437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defaultTabStop w:val="420"/>
  <w:drawingGridVerticalSpacing w:val="156"/>
  <w:noPunctuationKerning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FA71848"/>
    <w:rsid w:val="0043752D"/>
    <w:rsid w:val="005C0DB3"/>
    <w:rsid w:val="009E21F2"/>
    <w:rsid w:val="0FA71848"/>
    <w:rsid w:val="1F325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B63B589-4948-4B60-8238-50F53C291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mr-IN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bidi="ar-SA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宋体" w:eastAsia="宋体" w:hAnsi="宋体" w:cs="宋体" w:hint="eastAsia"/>
      <w:i/>
      <w:iCs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3745</Words>
  <Characters>26705</Characters>
  <Application>Microsoft Office Word</Application>
  <DocSecurity>0</DocSecurity>
  <Lines>1483</Lines>
  <Paragraphs>661</Paragraphs>
  <ScaleCrop>false</ScaleCrop>
  <Company/>
  <LinksUpToDate>false</LinksUpToDate>
  <CharactersWithSpaces>29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凯</dc:creator>
  <cp:lastModifiedBy>862636634@qq.com</cp:lastModifiedBy>
  <cp:revision>2</cp:revision>
  <dcterms:created xsi:type="dcterms:W3CDTF">2025-06-17T01:38:00Z</dcterms:created>
  <dcterms:modified xsi:type="dcterms:W3CDTF">2025-06-17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7F39E461AFB44A99D50E8B65F8851A4_13</vt:lpwstr>
  </property>
  <property fmtid="{D5CDD505-2E9C-101B-9397-08002B2CF9AE}" pid="4" name="KSOTemplateDocerSaveRecord">
    <vt:lpwstr>eyJoZGlkIjoiNDJmODFmNmFiNTMwYzI1NWI4YzE0MDRmODJmYzg5YTUiLCJ1c2VySWQiOiIxNjkxNDUyNjUyIn0=</vt:lpwstr>
  </property>
</Properties>
</file>